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6515</wp:posOffset>
                </wp:positionH>
                <wp:positionV relativeFrom="paragraph">
                  <wp:posOffset>191135</wp:posOffset>
                </wp:positionV>
                <wp:extent cx="5397500" cy="15875"/>
                <wp:effectExtent l="635" t="3175" r="635" b="3175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97480" cy="15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45pt,15.05pt" to="420.5pt,16.25pt" ID="直接连接符 1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able 2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26"/>
        <w:gridCol w:w="3360"/>
        <w:gridCol w:w="663"/>
        <w:gridCol w:w="1587"/>
        <w:gridCol w:w="1492"/>
      </w:tblGrid>
      <w:tr>
        <w:trPr/>
        <w:tc>
          <w:tcPr>
            <w:tcW w:w="142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>Epitope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/>
            </w:pPr>
            <w:r>
              <w:rPr/>
              <w:t>Lengt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/>
            </w:pPr>
            <w:r>
              <w:rPr/>
              <w:t>Amino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/>
              <w:t>acid region</w:t>
            </w:r>
          </w:p>
        </w:tc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Terminus</w:t>
            </w:r>
          </w:p>
        </w:tc>
      </w:tr>
      <w:tr>
        <w:trPr/>
        <w:tc>
          <w:tcPr>
            <w:tcW w:w="142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10795</wp:posOffset>
                      </wp:positionV>
                      <wp:extent cx="5397500" cy="15875"/>
                      <wp:effectExtent l="635" t="3175" r="635" b="3175"/>
                      <wp:wrapNone/>
                      <wp:docPr id="2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397480" cy="1584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95pt,0.85pt" to="420pt,2.05pt" ID="直接连接符 2" stroked="t" o:allowincell="t" style="position:absolute;flip:y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Peptid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H2-CGATSVTATRG-CONH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4-10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-Term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3175</wp:posOffset>
                      </wp:positionV>
                      <wp:extent cx="5397500" cy="15875"/>
                      <wp:effectExtent l="635" t="3175" r="635" b="3175"/>
                      <wp:wrapNone/>
                      <wp:docPr id="3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397480" cy="1584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55pt,0.25pt" to="419.4pt,1.45pt" ID="直接连接符 3" stroked="t" o:allowincell="t" style="position:absolute;flip:y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Sequen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128" w:type="dxa"/>
            <w:gridSpan w:val="5"/>
            <w:tcBorders/>
          </w:tcPr>
          <w:p>
            <w:pPr>
              <w:pStyle w:val="Normal"/>
              <w:jc w:val="left"/>
              <w:rPr/>
            </w:pPr>
            <w:r>
              <w:rPr/>
              <w:t>MKVAILAVVLALAVASEASWPAGPWGATVVQANNPWPAAHWAGAPWGGAWPGAAWAGAYPYAGAAHWAGAYPYAGAHWGAPAASVAHHAGVVPGATSVTATRGAVHVAPLAGHAVSQKQLNLAPAPGTI</w:t>
            </w:r>
          </w:p>
        </w:tc>
      </w:tr>
    </w:tbl>
    <w:p>
      <w:pPr>
        <w:pStyle w:val="Normal"/>
        <w:rPr>
          <w:rFonts w:ascii="Times New Roman" w:hAnsi="Times New Roman" w:eastAsia="Times New Roman Uni" w:cs="Times New Roman"/>
        </w:rPr>
      </w:pPr>
      <w:r>
        <w:rPr>
          <w:rFonts w:eastAsia="Times New Roman Uni"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6990</wp:posOffset>
                </wp:positionH>
                <wp:positionV relativeFrom="paragraph">
                  <wp:posOffset>13335</wp:posOffset>
                </wp:positionV>
                <wp:extent cx="5397500" cy="15875"/>
                <wp:effectExtent l="635" t="3175" r="635" b="3175"/>
                <wp:wrapNone/>
                <wp:docPr id="4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97480" cy="15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7pt,1.05pt" to="421.25pt,2.25pt" ID="直接连接符 4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CharChar">
    <w:name w:val=" Char Char"/>
    <w:qFormat/>
    <w:rPr>
      <w:b/>
      <w:bCs/>
      <w:kern w:val="2"/>
      <w:sz w:val="24"/>
      <w:szCs w:val="24"/>
      <w:lang w:eastAsia="zh-CN"/>
    </w:rPr>
  </w:style>
  <w:style w:type="character" w:styleId="CharChar1">
    <w:name w:val=" Char Char1"/>
    <w:qFormat/>
    <w:rPr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" w:hAnsi="宋体" w:eastAsia="宋体" w:cs="宋体"/>
      <w:color w:val="000000"/>
      <w:sz w:val="24"/>
      <w:szCs w:val="20"/>
      <w:lang w:val="en-US" w:eastAsia="en-US" w:bidi="ar-SA"/>
    </w:rPr>
  </w:style>
  <w:style w:type="paragraph" w:styleId="Style18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8:05:00Z</dcterms:created>
  <dc:creator>huangyun</dc:creator>
  <dc:description/>
  <dc:language>en-US</dc:language>
  <cp:lastModifiedBy>huangyun</cp:lastModifiedBy>
  <dcterms:modified xsi:type="dcterms:W3CDTF">2017-09-09T15:21:3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